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Details of the primers used for end point PCR</w:t>
      </w:r>
    </w:p>
    <w:tbl>
      <w:tblPr>
        <w:tblW w:w="5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4558"/>
      </w:tblGrid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CTTTCGCTTGCATTCCAT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2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GAGTCCGTTCCATAACA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CATTCACTTCCAGAAC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4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CCATTTTATTGCGTTG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5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GAAAGGCTGGGTGTCG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6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TGGACTGGAAAGGAAT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7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TGGACTGCAATAGAA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Z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8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TGGACTCGAACAGAGTG</w:t>
            </w:r>
          </w:p>
        </w:tc>
      </w:tr>
      <w:tr>
        <w:trPr>
          <w:trHeight w:val="562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R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GAATCTGGTAGAAGTGAGTTTTG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GCCTTTATTAGCCAGAGAAAAGAAA</w:t>
            </w:r>
          </w:p>
        </w:tc>
      </w:tr>
      <w:tr>
        <w:trPr>
          <w:trHeight w:val="562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R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CTTCTGCTATGTTAAGCGTATT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CAGCTTTGTCCAGTGGCTGTA</w:t>
            </w:r>
          </w:p>
        </w:tc>
      </w:tr>
      <w:tr>
        <w:trPr>
          <w:trHeight w:val="562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14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GAATATTCCCGCTCTCCG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GCTGGTGCTCCATTCTTG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β-actin 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GATGACCCAGATCATGTTT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-CTAAGTCATAGTCCGCCTAGAAGC 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P9Y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GGGAATTAGCGAGCTTGA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AATATCCTGCCCCAGCT T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P9Y2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- TGCAAGATGTTTTGTCCTTG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ATCATTCAGGACATGTTTCACA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P9Y3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GAGCCCATCTTTGTCAGTTTAC</w:t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CTGCCAATTTTCCACATCAACC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Y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TCGACAAAGTAGTGGTTCC</w:t>
            </w:r>
          </w:p>
          <w:p>
            <w:pPr>
              <w:pStyle w:val="Normal"/>
              <w:tabs>
                <w:tab w:val="clear" w:pos="720"/>
                <w:tab w:val="left" w:pos="31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- AGATTCAGTTGCCCCACC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Y1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TATTGGCAATCGTGAAA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TGCCGGTTGCCTCTACTGGT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Y2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TCGACAAAGTAGTGGTTCC</w:t>
            </w:r>
          </w:p>
          <w:p>
            <w:pPr>
              <w:pStyle w:val="Normal"/>
              <w:tabs>
                <w:tab w:val="clear" w:pos="720"/>
                <w:tab w:val="left" w:pos="31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GATTCAGTTGCCCCACC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GGCGAAAGCTGACAG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- GGGTGAAAGTTCCAGTCA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AAGCTTTCTGTACTACACCAGAGG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AGAAGTTTCTGCCTTTAATAATGTGTCC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GACCACAAGAAAACTGT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 GATCTGCTGCAATAGGGT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AAAGCTTTCTGTACTACACCAGAGG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GCAGACAGACTGACAATTAAAACTATC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TCTGACCATGACGTGTTTC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CACTGCATGCTTTTTCCAAG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2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CAGTGGAGGTTCTTCTTC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 TCTTTTCTGGTCTCCATTCC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TCTGGCCTAGACTTAGATTTTG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 GACCAGAAATGAAGACCAGTTGAA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GCCCTAGAGAAGCTCATTG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TCAGTTACCAGTGTCCCAGCAT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PS4Y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GTTGTGCAAAGTGAGGAAGA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CAGCCTCTTATCTCTCTCTTCAG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V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TAGTGGAGTGTTGACCAATCA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CACACCACCTCTTCCTTCCTC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V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AAGCCAGTGCTTTAAACCATGAG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TCAGAGAACACACAGAGTCACTCAGATCA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6:56:00Z</dcterms:created>
  <dc:creator>ANJU</dc:creator>
  <dc:description/>
  <cp:keywords/>
  <dc:language>en-US</dc:language>
  <cp:lastModifiedBy>ANJU</cp:lastModifiedBy>
  <dcterms:modified xsi:type="dcterms:W3CDTF">2012-06-18T11:02:00Z</dcterms:modified>
  <cp:revision>8</cp:revision>
  <dc:subject/>
  <dc:title/>
</cp:coreProperties>
</file>